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7"/>
        <w:gridCol w:w="2056"/>
        <w:gridCol w:w="1061"/>
        <w:gridCol w:w="1061"/>
        <w:gridCol w:w="1062"/>
        <w:gridCol w:w="2049"/>
      </w:tblGrid>
      <w:tr w:rsidR="00345941" w:rsidTr="001B044F">
        <w:tc>
          <w:tcPr>
            <w:tcW w:w="1767" w:type="dxa"/>
          </w:tcPr>
          <w:p w:rsidR="00EA6D5D" w:rsidRDefault="00EA6D5D"/>
        </w:tc>
        <w:tc>
          <w:tcPr>
            <w:tcW w:w="2056" w:type="dxa"/>
          </w:tcPr>
          <w:p w:rsidR="00EA6D5D" w:rsidRDefault="00EA6D5D">
            <w:proofErr w:type="spellStart"/>
            <w:r>
              <w:t>Predictive</w:t>
            </w:r>
            <w:proofErr w:type="spellEnd"/>
            <w:r>
              <w:t xml:space="preserve"> variable</w:t>
            </w:r>
          </w:p>
        </w:tc>
        <w:tc>
          <w:tcPr>
            <w:tcW w:w="1061" w:type="dxa"/>
          </w:tcPr>
          <w:p w:rsidR="00EA6D5D" w:rsidRDefault="00EA6D5D">
            <w:r>
              <w:t xml:space="preserve">Odds </w:t>
            </w:r>
            <w:proofErr w:type="spellStart"/>
            <w:r>
              <w:t>ratio</w:t>
            </w:r>
            <w:proofErr w:type="spellEnd"/>
          </w:p>
        </w:tc>
        <w:tc>
          <w:tcPr>
            <w:tcW w:w="1061" w:type="dxa"/>
          </w:tcPr>
          <w:p w:rsidR="00EA6D5D" w:rsidRDefault="00EA6D5D">
            <w:r>
              <w:t>z</w:t>
            </w:r>
          </w:p>
        </w:tc>
        <w:tc>
          <w:tcPr>
            <w:tcW w:w="1062" w:type="dxa"/>
          </w:tcPr>
          <w:p w:rsidR="00EA6D5D" w:rsidRDefault="00EA6D5D"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2049" w:type="dxa"/>
          </w:tcPr>
          <w:p w:rsidR="00EA6D5D" w:rsidRDefault="00EA6D5D">
            <w:r>
              <w:t xml:space="preserve">95% </w:t>
            </w:r>
            <w:proofErr w:type="spellStart"/>
            <w:r>
              <w:t>Conf</w:t>
            </w:r>
            <w:proofErr w:type="spellEnd"/>
            <w:r>
              <w:t xml:space="preserve">. </w:t>
            </w:r>
            <w:proofErr w:type="spellStart"/>
            <w:r>
              <w:t>Interval</w:t>
            </w:r>
            <w:proofErr w:type="spellEnd"/>
          </w:p>
        </w:tc>
      </w:tr>
      <w:tr w:rsidR="00345941" w:rsidTr="001B044F">
        <w:tc>
          <w:tcPr>
            <w:tcW w:w="1767" w:type="dxa"/>
          </w:tcPr>
          <w:p w:rsidR="00EA6D5D" w:rsidRDefault="00EA6D5D">
            <w:r>
              <w:t xml:space="preserve">Instant </w:t>
            </w:r>
            <w:proofErr w:type="spellStart"/>
            <w:r>
              <w:t>pneumothorax</w:t>
            </w:r>
            <w:proofErr w:type="spellEnd"/>
          </w:p>
        </w:tc>
        <w:tc>
          <w:tcPr>
            <w:tcW w:w="2056" w:type="dxa"/>
          </w:tcPr>
          <w:p w:rsidR="00EA6D5D" w:rsidRDefault="00EA6D5D">
            <w:proofErr w:type="spellStart"/>
            <w:r>
              <w:t>Emphysema</w:t>
            </w:r>
            <w:proofErr w:type="spellEnd"/>
            <w:r>
              <w:t xml:space="preserve"> score</w:t>
            </w:r>
            <w:r w:rsidR="001B044F">
              <w:t xml:space="preserve"> (</w:t>
            </w:r>
            <w:r w:rsidR="001B044F" w:rsidRPr="00271505">
              <w:rPr>
                <w:lang w:val="en-US"/>
              </w:rPr>
              <w:t>%LAA-950</w:t>
            </w:r>
            <w:r w:rsidR="001B044F">
              <w:rPr>
                <w:lang w:val="en-US"/>
              </w:rPr>
              <w:t>)</w:t>
            </w:r>
          </w:p>
        </w:tc>
        <w:tc>
          <w:tcPr>
            <w:tcW w:w="1061" w:type="dxa"/>
          </w:tcPr>
          <w:p w:rsidR="00EA6D5D" w:rsidRDefault="00EA6D5D">
            <w:r>
              <w:t>1.0757</w:t>
            </w:r>
          </w:p>
        </w:tc>
        <w:tc>
          <w:tcPr>
            <w:tcW w:w="1061" w:type="dxa"/>
          </w:tcPr>
          <w:p w:rsidR="00EA6D5D" w:rsidRDefault="00EA6D5D">
            <w:r>
              <w:t>3.51</w:t>
            </w:r>
          </w:p>
        </w:tc>
        <w:tc>
          <w:tcPr>
            <w:tcW w:w="1062" w:type="dxa"/>
          </w:tcPr>
          <w:p w:rsidR="00EA6D5D" w:rsidRDefault="00EA6D5D">
            <w:r>
              <w:t>&lt;0.001</w:t>
            </w:r>
          </w:p>
        </w:tc>
        <w:tc>
          <w:tcPr>
            <w:tcW w:w="2049" w:type="dxa"/>
          </w:tcPr>
          <w:p w:rsidR="00EA6D5D" w:rsidRDefault="00EA6D5D">
            <w:r>
              <w:t>1.0</w:t>
            </w:r>
            <w:r w:rsidR="00094925">
              <w:t>328</w:t>
            </w:r>
            <w:r>
              <w:t>-1.120</w:t>
            </w:r>
            <w:r w:rsidR="00094925">
              <w:t>4</w:t>
            </w:r>
          </w:p>
        </w:tc>
      </w:tr>
      <w:tr w:rsidR="00345941" w:rsidTr="001B044F">
        <w:tc>
          <w:tcPr>
            <w:tcW w:w="1767" w:type="dxa"/>
          </w:tcPr>
          <w:p w:rsidR="00EA6D5D" w:rsidRDefault="00EA6D5D">
            <w:r>
              <w:t xml:space="preserve">Overall </w:t>
            </w:r>
            <w:proofErr w:type="spellStart"/>
            <w:r>
              <w:t>pneumothorax</w:t>
            </w:r>
            <w:proofErr w:type="spellEnd"/>
          </w:p>
        </w:tc>
        <w:tc>
          <w:tcPr>
            <w:tcW w:w="2056" w:type="dxa"/>
          </w:tcPr>
          <w:p w:rsidR="00EA6D5D" w:rsidRDefault="00EA6D5D">
            <w:proofErr w:type="spellStart"/>
            <w:r>
              <w:t>Emphysema</w:t>
            </w:r>
            <w:proofErr w:type="spellEnd"/>
            <w:r>
              <w:t xml:space="preserve"> score</w:t>
            </w:r>
          </w:p>
          <w:p w:rsidR="001B044F" w:rsidRDefault="001B044F">
            <w:r>
              <w:t>(</w:t>
            </w:r>
            <w:r w:rsidRPr="00271505">
              <w:rPr>
                <w:lang w:val="en-US"/>
              </w:rPr>
              <w:t>%LAA-950</w:t>
            </w:r>
            <w:r>
              <w:rPr>
                <w:lang w:val="en-US"/>
              </w:rPr>
              <w:t>)</w:t>
            </w:r>
          </w:p>
        </w:tc>
        <w:tc>
          <w:tcPr>
            <w:tcW w:w="1061" w:type="dxa"/>
          </w:tcPr>
          <w:p w:rsidR="00EA6D5D" w:rsidRDefault="00094925">
            <w:r>
              <w:t>1.0541</w:t>
            </w:r>
          </w:p>
        </w:tc>
        <w:tc>
          <w:tcPr>
            <w:tcW w:w="1061" w:type="dxa"/>
          </w:tcPr>
          <w:p w:rsidR="00EA6D5D" w:rsidRDefault="00094925">
            <w:r>
              <w:t>2.98</w:t>
            </w:r>
          </w:p>
        </w:tc>
        <w:tc>
          <w:tcPr>
            <w:tcW w:w="1062" w:type="dxa"/>
          </w:tcPr>
          <w:p w:rsidR="00EA6D5D" w:rsidRDefault="00094925">
            <w:r>
              <w:t>0.003</w:t>
            </w:r>
          </w:p>
        </w:tc>
        <w:tc>
          <w:tcPr>
            <w:tcW w:w="2049" w:type="dxa"/>
          </w:tcPr>
          <w:p w:rsidR="00EA6D5D" w:rsidRDefault="00094925">
            <w:r>
              <w:t>1.0183-1.0913</w:t>
            </w:r>
          </w:p>
        </w:tc>
      </w:tr>
      <w:tr w:rsidR="00345941" w:rsidTr="001B044F">
        <w:tc>
          <w:tcPr>
            <w:tcW w:w="1767" w:type="dxa"/>
          </w:tcPr>
          <w:p w:rsidR="00EA6D5D" w:rsidRDefault="00EA6D5D">
            <w:proofErr w:type="spellStart"/>
            <w:r>
              <w:t>Chest</w:t>
            </w:r>
            <w:proofErr w:type="spellEnd"/>
            <w:r>
              <w:t xml:space="preserve"> </w:t>
            </w:r>
            <w:proofErr w:type="spellStart"/>
            <w:r>
              <w:t>tube</w:t>
            </w:r>
            <w:proofErr w:type="spellEnd"/>
            <w:r>
              <w:t xml:space="preserve"> </w:t>
            </w:r>
            <w:proofErr w:type="spellStart"/>
            <w:r>
              <w:t>insertion</w:t>
            </w:r>
            <w:proofErr w:type="spellEnd"/>
          </w:p>
        </w:tc>
        <w:tc>
          <w:tcPr>
            <w:tcW w:w="2056" w:type="dxa"/>
          </w:tcPr>
          <w:p w:rsidR="00EA6D5D" w:rsidRDefault="00EA6D5D">
            <w:proofErr w:type="spellStart"/>
            <w:r>
              <w:t>Emphysema</w:t>
            </w:r>
            <w:proofErr w:type="spellEnd"/>
            <w:r>
              <w:t xml:space="preserve"> score</w:t>
            </w:r>
          </w:p>
          <w:p w:rsidR="001B044F" w:rsidRDefault="001B044F">
            <w:r>
              <w:t>(</w:t>
            </w:r>
            <w:r w:rsidRPr="00271505">
              <w:rPr>
                <w:lang w:val="en-US"/>
              </w:rPr>
              <w:t>%LAA-950</w:t>
            </w:r>
            <w:r>
              <w:rPr>
                <w:lang w:val="en-US"/>
              </w:rPr>
              <w:t>)</w:t>
            </w:r>
          </w:p>
        </w:tc>
        <w:tc>
          <w:tcPr>
            <w:tcW w:w="1061" w:type="dxa"/>
          </w:tcPr>
          <w:p w:rsidR="00EA6D5D" w:rsidRDefault="00345941">
            <w:r>
              <w:t>1.0847</w:t>
            </w:r>
          </w:p>
        </w:tc>
        <w:tc>
          <w:tcPr>
            <w:tcW w:w="1061" w:type="dxa"/>
          </w:tcPr>
          <w:p w:rsidR="00EA6D5D" w:rsidRDefault="00345941">
            <w:r>
              <w:t>3.69</w:t>
            </w:r>
          </w:p>
        </w:tc>
        <w:tc>
          <w:tcPr>
            <w:tcW w:w="1062" w:type="dxa"/>
          </w:tcPr>
          <w:p w:rsidR="00EA6D5D" w:rsidRDefault="00345941">
            <w:r>
              <w:t>&lt;0.001</w:t>
            </w:r>
          </w:p>
        </w:tc>
        <w:tc>
          <w:tcPr>
            <w:tcW w:w="2049" w:type="dxa"/>
          </w:tcPr>
          <w:p w:rsidR="00EA6D5D" w:rsidRDefault="00345941">
            <w:r>
              <w:t>1.0389-1.1326</w:t>
            </w:r>
          </w:p>
        </w:tc>
      </w:tr>
    </w:tbl>
    <w:p w:rsidR="001B044F" w:rsidRDefault="003E74FF" w:rsidP="001B044F">
      <w:pPr>
        <w:rPr>
          <w:rFonts w:ascii="Times New Roman" w:hAnsi="Times New Roman" w:cs="Times New Roman"/>
          <w:lang w:val="en-GB"/>
        </w:rPr>
      </w:pPr>
      <w:r>
        <w:t xml:space="preserve">Table </w:t>
      </w:r>
      <w:r w:rsidR="00136D71">
        <w:t>I</w:t>
      </w:r>
      <w:bookmarkStart w:id="0" w:name="_GoBack"/>
      <w:bookmarkEnd w:id="0"/>
      <w:r>
        <w:t xml:space="preserve">: </w:t>
      </w:r>
      <w:r w:rsidR="00345941">
        <w:t xml:space="preserve"> L</w:t>
      </w:r>
      <w:r w:rsidR="00345941" w:rsidRPr="00345941">
        <w:t xml:space="preserve">east absolute </w:t>
      </w:r>
      <w:proofErr w:type="spellStart"/>
      <w:r w:rsidR="00345941" w:rsidRPr="00345941">
        <w:t>shrinkage</w:t>
      </w:r>
      <w:proofErr w:type="spellEnd"/>
      <w:r w:rsidR="00345941" w:rsidRPr="00345941">
        <w:t xml:space="preserve"> </w:t>
      </w:r>
      <w:proofErr w:type="spellStart"/>
      <w:r w:rsidR="00345941" w:rsidRPr="00345941">
        <w:t>and</w:t>
      </w:r>
      <w:proofErr w:type="spellEnd"/>
      <w:r w:rsidR="00345941" w:rsidRPr="00345941">
        <w:t xml:space="preserve"> </w:t>
      </w:r>
      <w:proofErr w:type="spellStart"/>
      <w:r w:rsidR="00345941" w:rsidRPr="00345941">
        <w:t>selection</w:t>
      </w:r>
      <w:proofErr w:type="spellEnd"/>
      <w:r w:rsidR="00345941" w:rsidRPr="00345941">
        <w:t xml:space="preserve"> </w:t>
      </w:r>
      <w:proofErr w:type="spellStart"/>
      <w:r w:rsidR="00345941" w:rsidRPr="00345941">
        <w:t>operator</w:t>
      </w:r>
      <w:proofErr w:type="spellEnd"/>
      <w:r w:rsidR="00345941" w:rsidRPr="00345941">
        <w:t xml:space="preserve"> (Lasso) </w:t>
      </w:r>
      <w:proofErr w:type="spellStart"/>
      <w:r w:rsidR="00345941" w:rsidRPr="00345941">
        <w:t>regression</w:t>
      </w:r>
      <w:proofErr w:type="spellEnd"/>
      <w:r w:rsidR="00345941">
        <w:t xml:space="preserve"> </w:t>
      </w:r>
      <w:proofErr w:type="spellStart"/>
      <w:r w:rsidR="00345941">
        <w:t>analysis</w:t>
      </w:r>
      <w:proofErr w:type="spellEnd"/>
      <w:r w:rsidR="00345941">
        <w:t xml:space="preserve"> </w:t>
      </w:r>
      <w:r w:rsidR="00345941" w:rsidRPr="005C1AC1">
        <w:rPr>
          <w:rFonts w:ascii="Times New Roman" w:hAnsi="Times New Roman" w:cs="Times New Roman"/>
          <w:lang w:val="en-GB"/>
        </w:rPr>
        <w:t>with control variables to be selected by lassos and 10-fold cross-validation</w:t>
      </w:r>
      <w:r w:rsidR="00647A5E">
        <w:rPr>
          <w:rFonts w:ascii="Times New Roman" w:hAnsi="Times New Roman" w:cs="Times New Roman"/>
          <w:lang w:val="en-GB"/>
        </w:rPr>
        <w:t>.</w:t>
      </w:r>
    </w:p>
    <w:p w:rsidR="001B044F" w:rsidRPr="00271505" w:rsidRDefault="001B044F" w:rsidP="001B044F">
      <w:pPr>
        <w:rPr>
          <w:lang w:val="en-US"/>
        </w:rPr>
      </w:pPr>
      <w:r w:rsidRPr="00271505">
        <w:rPr>
          <w:lang w:val="en-US"/>
        </w:rPr>
        <w:t>%LAA-950: Low-attenuation areas less than -950 Hounsfield units</w:t>
      </w:r>
    </w:p>
    <w:p w:rsidR="007D64BC" w:rsidRDefault="00136D71"/>
    <w:sectPr w:rsidR="007D64BC" w:rsidSect="006268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D5D"/>
    <w:rsid w:val="00010C5F"/>
    <w:rsid w:val="000203F1"/>
    <w:rsid w:val="00023CD1"/>
    <w:rsid w:val="0008760A"/>
    <w:rsid w:val="00094925"/>
    <w:rsid w:val="000A067F"/>
    <w:rsid w:val="000A25F7"/>
    <w:rsid w:val="000B4696"/>
    <w:rsid w:val="000E7B6F"/>
    <w:rsid w:val="001362D7"/>
    <w:rsid w:val="00136D71"/>
    <w:rsid w:val="001417FD"/>
    <w:rsid w:val="001527B2"/>
    <w:rsid w:val="001B044F"/>
    <w:rsid w:val="001B3262"/>
    <w:rsid w:val="0020503E"/>
    <w:rsid w:val="00244E85"/>
    <w:rsid w:val="00256190"/>
    <w:rsid w:val="0026552C"/>
    <w:rsid w:val="002C6446"/>
    <w:rsid w:val="002D7EDD"/>
    <w:rsid w:val="002F30AA"/>
    <w:rsid w:val="002F4DE9"/>
    <w:rsid w:val="00313976"/>
    <w:rsid w:val="00314EFC"/>
    <w:rsid w:val="00345941"/>
    <w:rsid w:val="0034749F"/>
    <w:rsid w:val="00370690"/>
    <w:rsid w:val="00370FCE"/>
    <w:rsid w:val="003A43DD"/>
    <w:rsid w:val="003E2879"/>
    <w:rsid w:val="003E74FF"/>
    <w:rsid w:val="00425769"/>
    <w:rsid w:val="00442C5D"/>
    <w:rsid w:val="00446E0E"/>
    <w:rsid w:val="00455161"/>
    <w:rsid w:val="004C077F"/>
    <w:rsid w:val="004C5897"/>
    <w:rsid w:val="004C6273"/>
    <w:rsid w:val="004D44BC"/>
    <w:rsid w:val="00501016"/>
    <w:rsid w:val="00517CAD"/>
    <w:rsid w:val="005230BA"/>
    <w:rsid w:val="00541895"/>
    <w:rsid w:val="00560AAA"/>
    <w:rsid w:val="005A263D"/>
    <w:rsid w:val="005D4D27"/>
    <w:rsid w:val="005E6120"/>
    <w:rsid w:val="005F44DE"/>
    <w:rsid w:val="00617DB9"/>
    <w:rsid w:val="00626894"/>
    <w:rsid w:val="00644EF6"/>
    <w:rsid w:val="00647A5E"/>
    <w:rsid w:val="00686D20"/>
    <w:rsid w:val="006948B6"/>
    <w:rsid w:val="006F11DB"/>
    <w:rsid w:val="0072546D"/>
    <w:rsid w:val="00731CE7"/>
    <w:rsid w:val="0075585F"/>
    <w:rsid w:val="00756015"/>
    <w:rsid w:val="0076670B"/>
    <w:rsid w:val="00781203"/>
    <w:rsid w:val="007C6EFF"/>
    <w:rsid w:val="007D5FD4"/>
    <w:rsid w:val="007F4A27"/>
    <w:rsid w:val="007F5C1B"/>
    <w:rsid w:val="00810B1D"/>
    <w:rsid w:val="00814251"/>
    <w:rsid w:val="00830FDF"/>
    <w:rsid w:val="0084000E"/>
    <w:rsid w:val="00892DF0"/>
    <w:rsid w:val="008A41E8"/>
    <w:rsid w:val="008B4122"/>
    <w:rsid w:val="008D4A49"/>
    <w:rsid w:val="008D7C17"/>
    <w:rsid w:val="008E26FC"/>
    <w:rsid w:val="008E5340"/>
    <w:rsid w:val="008F56FD"/>
    <w:rsid w:val="0090276D"/>
    <w:rsid w:val="0091375E"/>
    <w:rsid w:val="009B2337"/>
    <w:rsid w:val="009C73C9"/>
    <w:rsid w:val="009E1861"/>
    <w:rsid w:val="00A03375"/>
    <w:rsid w:val="00A56AE6"/>
    <w:rsid w:val="00A809CE"/>
    <w:rsid w:val="00AA058F"/>
    <w:rsid w:val="00AA2912"/>
    <w:rsid w:val="00AC3B8C"/>
    <w:rsid w:val="00B3009C"/>
    <w:rsid w:val="00B45BEB"/>
    <w:rsid w:val="00B51946"/>
    <w:rsid w:val="00BB47B1"/>
    <w:rsid w:val="00BC7053"/>
    <w:rsid w:val="00BD40A8"/>
    <w:rsid w:val="00BD513D"/>
    <w:rsid w:val="00BF35B8"/>
    <w:rsid w:val="00C13C0B"/>
    <w:rsid w:val="00C23850"/>
    <w:rsid w:val="00C772A8"/>
    <w:rsid w:val="00C82EB7"/>
    <w:rsid w:val="00C92049"/>
    <w:rsid w:val="00CB5AE5"/>
    <w:rsid w:val="00CD3C34"/>
    <w:rsid w:val="00D060D7"/>
    <w:rsid w:val="00D77673"/>
    <w:rsid w:val="00D81FA0"/>
    <w:rsid w:val="00DE4046"/>
    <w:rsid w:val="00E36727"/>
    <w:rsid w:val="00E41FCB"/>
    <w:rsid w:val="00E4556C"/>
    <w:rsid w:val="00E76F96"/>
    <w:rsid w:val="00E84D3B"/>
    <w:rsid w:val="00EA6D5D"/>
    <w:rsid w:val="00EC4D15"/>
    <w:rsid w:val="00EE233D"/>
    <w:rsid w:val="00EE6396"/>
    <w:rsid w:val="00F37484"/>
    <w:rsid w:val="00F37578"/>
    <w:rsid w:val="00F519D3"/>
    <w:rsid w:val="00F535BE"/>
    <w:rsid w:val="00F53714"/>
    <w:rsid w:val="00F63A48"/>
    <w:rsid w:val="00F73345"/>
    <w:rsid w:val="00F75DD3"/>
    <w:rsid w:val="00F906E6"/>
    <w:rsid w:val="00F93F86"/>
    <w:rsid w:val="00F94B22"/>
    <w:rsid w:val="00F966E6"/>
    <w:rsid w:val="00FD78BE"/>
    <w:rsid w:val="00FF6EE6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F5D59F"/>
  <w14:defaultImageDpi w14:val="32767"/>
  <w15:chartTrackingRefBased/>
  <w15:docId w15:val="{F1DAC5A8-306A-3043-AA38-0BF18416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6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044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04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1</ap:Pages>
  <ap:Words>73</ap:Words>
  <ap:Characters>463</ap:Characters>
  <ap:Application>Microsoft Office Word</ap:Application>
  <ap:DocSecurity>0</ap:DocSecurity>
  <ap:Lines>3</ap:Lines>
  <ap:Paragraphs>1</ap:Paragraphs>
  <ap:ScaleCrop>false</ap:ScaleCrop>
  <ap:HeadingPairs>
    <vt:vector baseType="variant" size="2">
      <vt:variant>
        <vt:lpstr>Titel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535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6T16:48:00Z</dcterms:created>
  <dcterms:modified xsi:type="dcterms:W3CDTF">2020-05-06T16:48:00Z</dcterms:modified>
</cp:coreProperties>
</file>